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924A32" w14:textId="700918A0" w:rsidR="00BA1F68" w:rsidRPr="00BA1F68" w:rsidRDefault="00BA1F68">
      <w:pPr>
        <w:rPr>
          <w:lang w:val="en-US"/>
        </w:rPr>
      </w:pPr>
      <w:r w:rsidRPr="00BA1F68">
        <w:rPr>
          <w:lang w:val="en-US"/>
        </w:rPr>
        <w:t xml:space="preserve">Appendix: Characteristics of </w:t>
      </w:r>
      <w:proofErr w:type="gramStart"/>
      <w:r>
        <w:rPr>
          <w:lang w:val="en-US"/>
        </w:rPr>
        <w:t>athletes</w:t>
      </w:r>
      <w:proofErr w:type="gramEnd"/>
      <w:r>
        <w:rPr>
          <w:lang w:val="en-US"/>
        </w:rPr>
        <w:t xml:space="preserve"> vs non-athletes(excluded)</w:t>
      </w:r>
    </w:p>
    <w:p w14:paraId="3CEE78DA" w14:textId="77777777" w:rsidR="00BA1F68" w:rsidRPr="00BA1F68" w:rsidRDefault="00BA1F68">
      <w:pPr>
        <w:rPr>
          <w:lang w:val="en-US"/>
        </w:rPr>
      </w:pPr>
    </w:p>
    <w:tbl>
      <w:tblPr>
        <w:tblStyle w:val="Grilledutableau"/>
        <w:tblW w:w="10500" w:type="dxa"/>
        <w:tblInd w:w="-572" w:type="dxa"/>
        <w:tblLook w:val="04A0" w:firstRow="1" w:lastRow="0" w:firstColumn="1" w:lastColumn="0" w:noHBand="0" w:noVBand="1"/>
      </w:tblPr>
      <w:tblGrid>
        <w:gridCol w:w="3402"/>
        <w:gridCol w:w="1565"/>
        <w:gridCol w:w="2126"/>
        <w:gridCol w:w="2121"/>
        <w:gridCol w:w="1286"/>
      </w:tblGrid>
      <w:tr w:rsidR="00BA1F68" w:rsidRPr="00BA1F68" w14:paraId="38F02AC5" w14:textId="77777777" w:rsidTr="00D37818">
        <w:trPr>
          <w:trHeight w:val="5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13BFD1A3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40DA0CF1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b/>
                <w:b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b/>
                <w:bCs/>
                <w:color w:val="191916"/>
                <w:sz w:val="18"/>
                <w:szCs w:val="18"/>
                <w:lang w:val="en-US"/>
              </w:rPr>
              <w:t xml:space="preserve">TOTAL </w:t>
            </w:r>
          </w:p>
          <w:p w14:paraId="082F5245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b/>
                <w:b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b/>
                <w:bCs/>
                <w:color w:val="191916"/>
                <w:sz w:val="18"/>
                <w:szCs w:val="18"/>
                <w:lang w:val="en-US"/>
              </w:rPr>
              <w:t xml:space="preserve">n=19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1A73D6F1" w14:textId="5CCE3F12" w:rsidR="00BA1F68" w:rsidRPr="00BA1F68" w:rsidRDefault="00016903" w:rsidP="00D37818">
            <w:pPr>
              <w:jc w:val="center"/>
              <w:rPr>
                <w:rFonts w:ascii="Times New Roman" w:hAnsi="Times New Roman" w:cs="Times New Roman"/>
                <w:b/>
                <w:bCs/>
                <w:color w:val="191916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191916"/>
                <w:sz w:val="18"/>
                <w:szCs w:val="18"/>
                <w:lang w:val="en-US"/>
              </w:rPr>
              <w:t>Sportspeople</w:t>
            </w:r>
          </w:p>
          <w:p w14:paraId="6909A607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b/>
                <w:b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b/>
                <w:bCs/>
                <w:color w:val="191916"/>
                <w:sz w:val="18"/>
                <w:szCs w:val="18"/>
                <w:lang w:val="en-US"/>
              </w:rPr>
              <w:t xml:space="preserve">n=82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32334983" w14:textId="11FB246F" w:rsidR="00BA1F68" w:rsidRPr="00BA1F68" w:rsidRDefault="00016903" w:rsidP="00D37818">
            <w:pPr>
              <w:jc w:val="center"/>
              <w:rPr>
                <w:rFonts w:ascii="Times New Roman" w:hAnsi="Times New Roman" w:cs="Times New Roman"/>
                <w:b/>
                <w:bCs/>
                <w:color w:val="191916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191916"/>
                <w:sz w:val="18"/>
                <w:szCs w:val="18"/>
                <w:lang w:val="en-US"/>
              </w:rPr>
              <w:t>Non-sportspeople</w:t>
            </w:r>
          </w:p>
          <w:p w14:paraId="749800CD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b/>
                <w:b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b/>
                <w:bCs/>
                <w:color w:val="191916"/>
                <w:sz w:val="18"/>
                <w:szCs w:val="18"/>
                <w:lang w:val="en-US"/>
              </w:rPr>
              <w:t>n=1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0663ACFD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b/>
                <w:bCs/>
                <w:i/>
                <w:iCs/>
                <w:color w:val="191916"/>
                <w:sz w:val="18"/>
                <w:szCs w:val="18"/>
                <w:lang w:val="en-US"/>
              </w:rPr>
              <w:t>p value</w:t>
            </w:r>
          </w:p>
        </w:tc>
      </w:tr>
      <w:tr w:rsidR="00BA1F68" w:rsidRPr="00BA1F68" w14:paraId="726F66F3" w14:textId="77777777" w:rsidTr="00D37818">
        <w:trPr>
          <w:trHeight w:val="5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70A59EA1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Baseline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1CC3893E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1474C1A7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5E35EB00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558535D7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</w:p>
        </w:tc>
      </w:tr>
      <w:tr w:rsidR="00BA1F68" w:rsidRPr="00BA1F68" w14:paraId="2116027D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6CD5D0F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Age at </w:t>
            </w:r>
            <w:proofErr w:type="gramStart"/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diagnosis,-</w:t>
            </w:r>
            <w:proofErr w:type="gramEnd"/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7F77C7C3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30 ± 1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31377056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29.1 ± 9.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36DD6DAE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30.7 ± 11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67C58F44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309</w:t>
            </w:r>
          </w:p>
        </w:tc>
      </w:tr>
      <w:tr w:rsidR="00BA1F68" w:rsidRPr="00BA1F68" w14:paraId="7D8A5083" w14:textId="77777777" w:rsidTr="00D37818">
        <w:trPr>
          <w:trHeight w:val="69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6A46A1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Male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48ACB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59 (8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D74B4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77 (9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2C089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82 (7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EC10283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b/>
                <w:bCs/>
                <w:i/>
                <w:iCs/>
                <w:color w:val="191916"/>
                <w:sz w:val="18"/>
                <w:szCs w:val="18"/>
                <w:lang w:val="en-US"/>
              </w:rPr>
              <w:t>0.001</w:t>
            </w:r>
          </w:p>
        </w:tc>
      </w:tr>
      <w:tr w:rsidR="00BA1F68" w:rsidRPr="00BA1F68" w14:paraId="64E94AA1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E3FAFFF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Body mass index - kg/m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2C4F8D99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24.7 ± 3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02F7F6C2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24.9 ± 3.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7DC23196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24.5 ± 4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1DF541C8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</w:p>
        </w:tc>
      </w:tr>
      <w:tr w:rsidR="00BA1F68" w:rsidRPr="00BA1F68" w14:paraId="464FCFA8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64E0EC6F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Cardiovascular histor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23DB5862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30DA7D52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490684D6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1A22DB9D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</w:p>
        </w:tc>
      </w:tr>
      <w:tr w:rsidR="00BA1F68" w:rsidRPr="00BA1F68" w14:paraId="625902FB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DE2DA7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Tobacco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A66C4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79 (4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533DC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29 (35.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F363C6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50 (46.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6478F80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287</w:t>
            </w:r>
          </w:p>
        </w:tc>
      </w:tr>
      <w:tr w:rsidR="00BA1F68" w:rsidRPr="00BA1F68" w14:paraId="0531D380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BD43D17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Cannabis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68385007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3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536310FB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3 (3.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1A8F515E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0 (9.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07313102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130</w:t>
            </w:r>
          </w:p>
        </w:tc>
      </w:tr>
      <w:tr w:rsidR="00BA1F68" w:rsidRPr="00BA1F68" w14:paraId="13403F2C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8B8AB2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proofErr w:type="spellStart"/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Dyslipidémia</w:t>
            </w:r>
            <w:proofErr w:type="spellEnd"/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,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4CD84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0 (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D2EA5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3 (3.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36D26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7 (6.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E0F125D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388</w:t>
            </w:r>
          </w:p>
        </w:tc>
      </w:tr>
      <w:tr w:rsidR="00BA1F68" w:rsidRPr="00BA1F68" w14:paraId="020C48C8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22C4361B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Hypertension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5C5C6959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5 (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6042565E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 (1.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6BF84896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4 (3.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2F0586AC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289</w:t>
            </w:r>
          </w:p>
        </w:tc>
      </w:tr>
      <w:tr w:rsidR="00BA1F68" w:rsidRPr="00BA1F68" w14:paraId="144DC12C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2C50E165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Coronary heart disease family history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5E3B723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5 (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BF58337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6 (7.3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4B7DC74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9 (8.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6C911133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797</w:t>
            </w:r>
          </w:p>
        </w:tc>
      </w:tr>
      <w:tr w:rsidR="00BA1F68" w:rsidRPr="00BA1F68" w14:paraId="2BDE1743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5F88157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Diabetes mellitus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29869D9B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2 (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2C590339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6DDD7939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2 (1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64805F8A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215</w:t>
            </w:r>
          </w:p>
        </w:tc>
      </w:tr>
      <w:tr w:rsidR="00BA1F68" w:rsidRPr="00BA1F68" w14:paraId="148B4012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22F2EEC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History of myocarditis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727D572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8 (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E345BB7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3 (3.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9AF8281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5 (4.6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D2E4EA1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741</w:t>
            </w:r>
          </w:p>
        </w:tc>
      </w:tr>
      <w:tr w:rsidR="00BA1F68" w:rsidRPr="00BA1F68" w14:paraId="35C4FEAC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D25B440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Systemic disease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6A80E08D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0 (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6D33713D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2 (2.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698C2034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8 (7.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3FBC4C39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129</w:t>
            </w:r>
          </w:p>
        </w:tc>
      </w:tr>
      <w:tr w:rsidR="00BA1F68" w:rsidRPr="00BA1F68" w14:paraId="503CD1CC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16AEFC3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Immunodepressi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7CFF87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3 (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3C943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2 (2.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D0CC6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 (0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A4FBE1B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407</w:t>
            </w:r>
          </w:p>
        </w:tc>
      </w:tr>
      <w:tr w:rsidR="00BA1F68" w:rsidRPr="00BA1F68" w14:paraId="41986BEE" w14:textId="77777777" w:rsidTr="00D37818">
        <w:trPr>
          <w:trHeight w:val="68"/>
        </w:trPr>
        <w:tc>
          <w:tcPr>
            <w:tcW w:w="1050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48495D98" w14:textId="77777777" w:rsidR="00BA1F68" w:rsidRPr="00BA1F68" w:rsidRDefault="00BA1F68" w:rsidP="00D37818">
            <w:pPr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Laboratory testing</w:t>
            </w:r>
          </w:p>
        </w:tc>
      </w:tr>
      <w:tr w:rsidR="00BA1F68" w:rsidRPr="00BA1F68" w14:paraId="7CB35792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0F716FE4" w14:textId="77777777" w:rsidR="00BA1F68" w:rsidRPr="00016903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</w:rPr>
            </w:pPr>
            <w:r w:rsidRPr="00016903">
              <w:rPr>
                <w:rFonts w:ascii="Times New Roman" w:hAnsi="Times New Roman" w:cs="Times New Roman"/>
                <w:color w:val="191916"/>
                <w:sz w:val="18"/>
                <w:szCs w:val="18"/>
              </w:rPr>
              <w:t xml:space="preserve">Troponine T </w:t>
            </w:r>
            <w:proofErr w:type="spellStart"/>
            <w:r w:rsidRPr="00016903">
              <w:rPr>
                <w:rFonts w:ascii="Times New Roman" w:hAnsi="Times New Roman" w:cs="Times New Roman"/>
                <w:color w:val="191916"/>
                <w:sz w:val="18"/>
                <w:szCs w:val="18"/>
              </w:rPr>
              <w:t>peak</w:t>
            </w:r>
            <w:proofErr w:type="spellEnd"/>
            <w:r w:rsidRPr="00016903">
              <w:rPr>
                <w:rFonts w:ascii="Times New Roman" w:hAnsi="Times New Roman" w:cs="Times New Roman"/>
                <w:color w:val="191916"/>
                <w:sz w:val="18"/>
                <w:szCs w:val="18"/>
              </w:rPr>
              <w:t xml:space="preserve"> – </w:t>
            </w:r>
            <w:proofErr w:type="spellStart"/>
            <w:r w:rsidRPr="00016903">
              <w:rPr>
                <w:rFonts w:ascii="Times New Roman" w:hAnsi="Times New Roman" w:cs="Times New Roman"/>
                <w:color w:val="191916"/>
                <w:sz w:val="18"/>
                <w:szCs w:val="18"/>
              </w:rPr>
              <w:t>ng</w:t>
            </w:r>
            <w:proofErr w:type="spellEnd"/>
            <w:r w:rsidRPr="00016903">
              <w:rPr>
                <w:rFonts w:ascii="Times New Roman" w:hAnsi="Times New Roman" w:cs="Times New Roman"/>
                <w:color w:val="191916"/>
                <w:sz w:val="18"/>
                <w:szCs w:val="18"/>
              </w:rPr>
              <w:t>/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0DDE3CEC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920 [384 – 159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21D3DAF7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015 [510 - 1483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5783F62B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644 [282.8 - 1599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7C87B18D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317</w:t>
            </w:r>
          </w:p>
        </w:tc>
      </w:tr>
      <w:tr w:rsidR="00BA1F68" w:rsidRPr="00BA1F68" w14:paraId="5166E60A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073364DE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C reactive protein peak – mg/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9B1509E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32 [13 - 8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26EB18B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38.5 [12.3 - 99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B9DC370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61.7 [12.6 – 68.8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E5F8465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465</w:t>
            </w:r>
          </w:p>
        </w:tc>
      </w:tr>
      <w:tr w:rsidR="00BA1F68" w:rsidRPr="00BA1F68" w14:paraId="4CEA402E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7393F52E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Electrocardiogram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0E31E6F7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2B7651F2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75327DF0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2D1655E7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</w:p>
        </w:tc>
      </w:tr>
      <w:tr w:rsidR="00BA1F68" w:rsidRPr="00BA1F68" w14:paraId="190A0067" w14:textId="77777777" w:rsidTr="00D37818">
        <w:trPr>
          <w:trHeight w:val="137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1AD0691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Abnormal electrocardiogram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75E1CB0E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23 (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7237C4E1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55 (67.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6088E20C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68 (6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7E54DF5D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592</w:t>
            </w:r>
          </w:p>
        </w:tc>
      </w:tr>
      <w:tr w:rsidR="00BA1F68" w:rsidRPr="00BA1F68" w14:paraId="2CF9346A" w14:textId="77777777" w:rsidTr="00D37818">
        <w:trPr>
          <w:trHeight w:val="137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2FBE2E95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Left </w:t>
            </w:r>
            <w:proofErr w:type="spellStart"/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bundel</w:t>
            </w:r>
            <w:proofErr w:type="spellEnd"/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 branch block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E0DE8B1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 (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6A48A9E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 (1.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166B1B4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6BBC2C37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251</w:t>
            </w:r>
          </w:p>
        </w:tc>
      </w:tr>
      <w:tr w:rsidR="00BA1F68" w:rsidRPr="00BA1F68" w14:paraId="500800FA" w14:textId="77777777" w:rsidTr="00D37818">
        <w:trPr>
          <w:trHeight w:val="137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6F5C98DA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Right </w:t>
            </w:r>
            <w:proofErr w:type="spellStart"/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bundel</w:t>
            </w:r>
            <w:proofErr w:type="spellEnd"/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 branch block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4E60D4F0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4 (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73D5CAD5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5 (6.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6BD350CD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9 (8.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24CFB964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551</w:t>
            </w:r>
          </w:p>
        </w:tc>
      </w:tr>
      <w:tr w:rsidR="00BA1F68" w:rsidRPr="00BA1F68" w14:paraId="33FFFA71" w14:textId="77777777" w:rsidTr="00D37818">
        <w:trPr>
          <w:trHeight w:val="137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E1A53E1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T wave </w:t>
            </w:r>
            <w:proofErr w:type="spellStart"/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abnormability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10CF82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26 (1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F56FDE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2 (14.63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14F9F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4 (1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8E85489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753</w:t>
            </w:r>
          </w:p>
        </w:tc>
      </w:tr>
      <w:tr w:rsidR="00BA1F68" w:rsidRPr="00BA1F68" w14:paraId="70402F9F" w14:textId="77777777" w:rsidTr="00D37818">
        <w:trPr>
          <w:trHeight w:val="137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7E377F63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ST </w:t>
            </w:r>
            <w:proofErr w:type="spellStart"/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abnormability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321EFDF7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04 (5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6A01B017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48 (58.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5DCD4782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56 (51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273D284F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454</w:t>
            </w:r>
          </w:p>
        </w:tc>
      </w:tr>
      <w:tr w:rsidR="00BA1F68" w:rsidRPr="00BA1F68" w14:paraId="79DE19E1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6FC731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Ventricular arrhythmias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0399A51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3 (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CE1BE0A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2 (2.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B444A58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 (0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45E4E97C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411</w:t>
            </w:r>
          </w:p>
        </w:tc>
      </w:tr>
      <w:tr w:rsidR="00BA1F68" w:rsidRPr="00BA1F68" w14:paraId="3F582482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893B2CA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Atrioventricular block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353ED882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3 (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4704C6FF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 (1.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1D530153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2 (1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14669B15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725</w:t>
            </w:r>
          </w:p>
        </w:tc>
      </w:tr>
      <w:tr w:rsidR="00BA1F68" w:rsidRPr="00BA1F68" w14:paraId="6D991E52" w14:textId="77777777" w:rsidTr="00D37818">
        <w:trPr>
          <w:trHeight w:val="68"/>
        </w:trPr>
        <w:tc>
          <w:tcPr>
            <w:tcW w:w="1050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337D6BB0" w14:textId="77777777" w:rsidR="00BA1F68" w:rsidRPr="00BA1F68" w:rsidRDefault="00BA1F68" w:rsidP="00D37818">
            <w:pPr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Echocardiographic imaging</w:t>
            </w:r>
          </w:p>
        </w:tc>
      </w:tr>
      <w:tr w:rsidR="00BA1F68" w:rsidRPr="00BA1F68" w14:paraId="4B4AAF1C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262D1266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LVEF %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A278808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55 ± 10.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99A5E7E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54.4 ± 10.9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227DB78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55.5 ± 10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0E1B6051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281</w:t>
            </w:r>
          </w:p>
        </w:tc>
      </w:tr>
      <w:tr w:rsidR="00BA1F68" w:rsidRPr="00BA1F68" w14:paraId="545264AF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0B2C9B0B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Pericardial effusi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4944AE9E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7 (3 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6AEBB106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3 (3.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6EF313E9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4 (3.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7E4FBEA9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957</w:t>
            </w:r>
          </w:p>
        </w:tc>
      </w:tr>
      <w:tr w:rsidR="00BA1F68" w:rsidRPr="00BA1F68" w14:paraId="2E6B7C40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77ED812F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Kinetic troubl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D81F2B0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42 (2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D484BA4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6 (19.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98A963D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26 (27.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64B27CD2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317</w:t>
            </w:r>
          </w:p>
        </w:tc>
      </w:tr>
      <w:tr w:rsidR="00BA1F68" w:rsidRPr="00BA1F68" w14:paraId="6DD6D780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6C8A75AB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Magnetic </w:t>
            </w:r>
            <w:proofErr w:type="spellStart"/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résonnance</w:t>
            </w:r>
            <w:proofErr w:type="spellEnd"/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 Imaging (MRI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16D119D5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6ED8CBD4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0E1080D9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2A2BCFFD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</w:p>
        </w:tc>
      </w:tr>
      <w:tr w:rsidR="00BA1F68" w:rsidRPr="00BA1F68" w14:paraId="4C0BBEFF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66164B59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Hyperemi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00558D4C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10 (5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6D1A48AA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43 (52.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24629A79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67 (6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75CCC76E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137</w:t>
            </w:r>
          </w:p>
        </w:tc>
      </w:tr>
      <w:tr w:rsidR="00BA1F68" w:rsidRPr="00BA1F68" w14:paraId="4B2CF0BB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79AB162C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Edem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37E9883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56 (8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AAD9D41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71 (86.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1767AEB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85 (78.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0956349C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247</w:t>
            </w:r>
          </w:p>
        </w:tc>
      </w:tr>
      <w:tr w:rsidR="00BA1F68" w:rsidRPr="00BA1F68" w14:paraId="278DD4AB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161C0848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Subepicardial LG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4C767D89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84 (9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78BAC044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79 [96.3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2F6EE631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05 (97.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4C81B872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201</w:t>
            </w:r>
          </w:p>
        </w:tc>
      </w:tr>
      <w:tr w:rsidR="00BA1F68" w:rsidRPr="00BA1F68" w14:paraId="1ADD68FC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07246324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proofErr w:type="spellStart"/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Midwall</w:t>
            </w:r>
            <w:proofErr w:type="spellEnd"/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 LGE,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9FC0657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36 (19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48BFC29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4 (17.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955B8D1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22 (20.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289FF096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525</w:t>
            </w:r>
          </w:p>
        </w:tc>
      </w:tr>
      <w:tr w:rsidR="00BA1F68" w:rsidRPr="00BA1F68" w14:paraId="468D0C2B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3B1151C1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Subendocardial LG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227A3A86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1 (5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4623DF40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2 (2.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69387968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9 (8.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36967ED9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080</w:t>
            </w:r>
          </w:p>
        </w:tc>
      </w:tr>
      <w:tr w:rsidR="00BA1F68" w:rsidRPr="00BA1F68" w14:paraId="2341EA89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2C18B673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Septal LG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B1C11AC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29 (1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EDEE0A9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2 (14.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75D5976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7 (15.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733DC1D5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690</w:t>
            </w:r>
          </w:p>
        </w:tc>
      </w:tr>
      <w:tr w:rsidR="00BA1F68" w:rsidRPr="00BA1F68" w14:paraId="3AF376BF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32CF61D0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Inferior LG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58E82C72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18 (6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5DFE00FB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57 (69.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747888C7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61 (56.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4F243433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079</w:t>
            </w:r>
          </w:p>
        </w:tc>
      </w:tr>
      <w:tr w:rsidR="00BA1F68" w:rsidRPr="00BA1F68" w14:paraId="76662D70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291F5EA5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Lateral LG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37EB0F1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62 (8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E56CE97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70 (85.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34043D0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92 (8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53762494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905</w:t>
            </w:r>
          </w:p>
        </w:tc>
      </w:tr>
      <w:tr w:rsidR="00BA1F68" w:rsidRPr="00BA1F68" w14:paraId="544E62CA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48EA1334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Anterior LG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56EF92EC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52 (2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3FE44A31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8 (21.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33FF0734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34 (31.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59C421B8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134</w:t>
            </w:r>
          </w:p>
        </w:tc>
      </w:tr>
      <w:tr w:rsidR="00BA1F68" w:rsidRPr="00BA1F68" w14:paraId="3DCF7C20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5E30BC24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Apical LG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EAEAC57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20 (6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E16315D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51 (62.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47099A0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69 (63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3EC244A0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746</w:t>
            </w:r>
          </w:p>
        </w:tc>
      </w:tr>
      <w:tr w:rsidR="00BA1F68" w:rsidRPr="00BA1F68" w14:paraId="541466F6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5BD9B4D6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SQS score / 6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49FB4E15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2.1 ± 8,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48EF5B63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0,6 ± 6.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2191C40D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3,22 ± 9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701AED74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114</w:t>
            </w:r>
          </w:p>
        </w:tc>
      </w:tr>
      <w:tr w:rsidR="00BA1F68" w:rsidRPr="00BA1F68" w14:paraId="3D1CACBC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2DBED3E5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SQS %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0CD3BA95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7 ± 1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31A9970F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5.6 ± 9.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5214E560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9.4 ± 14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06B0864B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114</w:t>
            </w:r>
          </w:p>
        </w:tc>
      </w:tr>
      <w:tr w:rsidR="00BA1F68" w:rsidRPr="00BA1F68" w14:paraId="2EDA3546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101B78B3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LVEF %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8F21AAF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54.6 ± 8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AF67321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54.8 ± 8.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BABA4BC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54.46 ± 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32DBA1C8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938</w:t>
            </w:r>
          </w:p>
        </w:tc>
      </w:tr>
      <w:tr w:rsidR="00BA1F68" w:rsidRPr="00BA1F68" w14:paraId="5A584596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043A7A14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LVEF &lt; 40%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269F4DB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1 (5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5E35A1D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5 (6.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E04DB3C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6 (5.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5B5B5853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877</w:t>
            </w:r>
          </w:p>
        </w:tc>
      </w:tr>
      <w:tr w:rsidR="00BA1F68" w:rsidRPr="00BA1F68" w14:paraId="178E1DD2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733F7A5E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Average segments affected in LG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546565E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5 [3 - 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66C357B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5 [2 - 7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04C87A7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5.5 [3 – 8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62FCCE95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150</w:t>
            </w:r>
          </w:p>
        </w:tc>
      </w:tr>
      <w:tr w:rsidR="00BA1F68" w:rsidRPr="00BA1F68" w14:paraId="6AB9E0C0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421AC626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Medical therapy during </w:t>
            </w:r>
            <w:proofErr w:type="spellStart"/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hospitalisation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183076E0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164D2567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28A09279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331FEC52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</w:p>
        </w:tc>
      </w:tr>
      <w:tr w:rsidR="00BA1F68" w:rsidRPr="00BA1F68" w14:paraId="4E88F149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77F01338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Inotropic agent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501E33A5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9 (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31B014CA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5 (6.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4B1A46AC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4 (3.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4A1624A7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442</w:t>
            </w:r>
          </w:p>
        </w:tc>
      </w:tr>
      <w:tr w:rsidR="00BA1F68" w:rsidRPr="00BA1F68" w14:paraId="1788A273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769D5675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ECMO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D0AB7A6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6 (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F341991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3 (3.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CC5CDB5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3 (2.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0B716050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  <w:t>0.731</w:t>
            </w:r>
          </w:p>
        </w:tc>
      </w:tr>
      <w:tr w:rsidR="00BA1F68" w:rsidRPr="00BA1F68" w14:paraId="65AAAAA3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6FCCD0E5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 xml:space="preserve">Medical therapy after </w:t>
            </w:r>
            <w:proofErr w:type="spellStart"/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hospitalisation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1F76C719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2AC0BEC2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</w:tcPr>
          <w:p w14:paraId="3F62E68D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50339367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i/>
                <w:iCs/>
                <w:color w:val="191916"/>
                <w:sz w:val="18"/>
                <w:szCs w:val="18"/>
                <w:lang w:val="en-US"/>
              </w:rPr>
            </w:pPr>
          </w:p>
        </w:tc>
      </w:tr>
      <w:tr w:rsidR="00BA1F68" w:rsidRPr="00BA1F68" w14:paraId="63E9931B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5F610F59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ACE Inhibito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2996A4E5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81 (9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1340BDAF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77 (93.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35B9A9E8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04 (96.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2EB80020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0.442</w:t>
            </w:r>
          </w:p>
        </w:tc>
      </w:tr>
      <w:tr w:rsidR="00BA1F68" w:rsidRPr="00BA1F68" w14:paraId="440BFB1A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12BD5797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ACE Inhibitor average duration - month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04D5FB19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6 [4 - 1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200EAD40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6 [4 - 9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6E192872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6 [5 - 12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56318018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0.287</w:t>
            </w:r>
          </w:p>
        </w:tc>
      </w:tr>
      <w:tr w:rsidR="00BA1F68" w:rsidRPr="00BA1F68" w14:paraId="2A274DC0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1AACDAE1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Beta block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455B9AF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71 (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7C16783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73 (8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1ACC6A8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98 (90,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0C4E1278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0.696</w:t>
            </w:r>
          </w:p>
        </w:tc>
      </w:tr>
      <w:tr w:rsidR="00BA1F68" w:rsidRPr="00BA1F68" w14:paraId="58BF65A2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40DE9584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Beta blocker average duration - month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61ACFD5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6 [4 – 11.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DA3E0EA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6 [4 - 10]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2F8563C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6 [6 - 12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C1124D9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0.356</w:t>
            </w:r>
          </w:p>
        </w:tc>
      </w:tr>
      <w:tr w:rsidR="00BA1F68" w:rsidRPr="00BA1F68" w14:paraId="5EF54009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41AAD8A9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Calcium channel block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524698F2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6 (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796655AD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2 (2.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65F1BEEA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4 (3,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0635F499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0.831</w:t>
            </w:r>
          </w:p>
        </w:tc>
      </w:tr>
      <w:tr w:rsidR="00BA1F68" w:rsidRPr="00BA1F68" w14:paraId="1CE1C96B" w14:textId="77777777" w:rsidTr="00D37818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</w:tcPr>
          <w:p w14:paraId="01A68ACA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Calcium channel average duration - month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</w:tcPr>
          <w:p w14:paraId="6D2721F9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6 [4.5 – 11.5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</w:tcPr>
          <w:p w14:paraId="114F4F50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15.5 [13.3 – 17.8]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</w:tcPr>
          <w:p w14:paraId="2AA266D6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6 [3 - 6]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334FF11E" w14:textId="77777777" w:rsidR="00BA1F68" w:rsidRPr="00BA1F68" w:rsidRDefault="00BA1F68" w:rsidP="00D37818">
            <w:pPr>
              <w:jc w:val="center"/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  <w:t>0.095</w:t>
            </w:r>
          </w:p>
        </w:tc>
      </w:tr>
      <w:tr w:rsidR="00BA1F68" w:rsidRPr="00BA1F68" w14:paraId="1CD1E785" w14:textId="77777777" w:rsidTr="00D37818">
        <w:trPr>
          <w:trHeight w:val="68"/>
        </w:trPr>
        <w:tc>
          <w:tcPr>
            <w:tcW w:w="10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1CF8C638" w14:textId="77777777" w:rsidR="00BA1F68" w:rsidRPr="00BA1F68" w:rsidRDefault="00BA1F68" w:rsidP="00D37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D91C9A" w14:textId="77777777" w:rsidR="00BA1F68" w:rsidRPr="00BA1F68" w:rsidRDefault="00BA1F68" w:rsidP="00D378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A1F6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Values are mean ± SD, n (%), or median [interquartile range]. Values in </w:t>
            </w:r>
            <w:r w:rsidRPr="00BA1F6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bold</w:t>
            </w:r>
            <w:r w:rsidRPr="00BA1F6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are significant </w:t>
            </w:r>
          </w:p>
          <w:p w14:paraId="3A2AF3A6" w14:textId="77777777" w:rsidR="00BA1F68" w:rsidRPr="00BA1F68" w:rsidRDefault="00BA1F68" w:rsidP="00D37818">
            <w:pPr>
              <w:rPr>
                <w:rFonts w:ascii="Times New Roman" w:hAnsi="Times New Roman" w:cs="Times New Roman"/>
                <w:color w:val="191916"/>
                <w:sz w:val="18"/>
                <w:szCs w:val="18"/>
                <w:lang w:val="en-US"/>
              </w:rPr>
            </w:pPr>
          </w:p>
        </w:tc>
      </w:tr>
    </w:tbl>
    <w:p w14:paraId="7F67EC0E" w14:textId="77777777" w:rsidR="0054404F" w:rsidRPr="00BA1F68" w:rsidRDefault="00016903">
      <w:pPr>
        <w:rPr>
          <w:lang w:val="en-US"/>
        </w:rPr>
      </w:pPr>
    </w:p>
    <w:sectPr w:rsidR="0054404F" w:rsidRPr="00BA1F68" w:rsidSect="007A513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F68"/>
    <w:rsid w:val="00016903"/>
    <w:rsid w:val="00491760"/>
    <w:rsid w:val="00766840"/>
    <w:rsid w:val="007A5138"/>
    <w:rsid w:val="00BA1F68"/>
    <w:rsid w:val="00F45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A817D7"/>
  <w15:chartTrackingRefBased/>
  <w15:docId w15:val="{53F47FF3-E2BC-4B4F-A88D-B7BA4241D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F6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A1F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0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n LAVIE BADIE</dc:creator>
  <cp:keywords/>
  <dc:description/>
  <cp:lastModifiedBy>Yoan LAVIE BADIE</cp:lastModifiedBy>
  <cp:revision>2</cp:revision>
  <dcterms:created xsi:type="dcterms:W3CDTF">2020-10-21T11:17:00Z</dcterms:created>
  <dcterms:modified xsi:type="dcterms:W3CDTF">2021-01-02T15:41:00Z</dcterms:modified>
</cp:coreProperties>
</file>